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8B8EF" w14:textId="5873D9EE" w:rsidR="000C57EE" w:rsidRPr="000C57EE" w:rsidRDefault="00992D22" w:rsidP="000C57EE">
      <w:pPr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="005573C4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  <w:r w:rsidR="005573C4">
        <w:rPr>
          <w:b/>
          <w:lang w:val="en-US"/>
        </w:rPr>
        <w:t>3</w:t>
      </w:r>
      <w:r w:rsidR="000C57EE" w:rsidRPr="000C57EE">
        <w:rPr>
          <w:b/>
          <w:lang w:val="en-US"/>
        </w:rPr>
        <w:t>.</w:t>
      </w:r>
      <w:r w:rsidR="000C57EE" w:rsidRPr="000C57EE">
        <w:rPr>
          <w:lang w:val="en-US"/>
        </w:rPr>
        <w:t xml:space="preserve"> Characteristics of 3</w:t>
      </w:r>
      <w:r w:rsidR="000C57EE">
        <w:rPr>
          <w:lang w:val="en-US"/>
        </w:rPr>
        <w:t>6</w:t>
      </w:r>
      <w:r w:rsidR="000C57EE" w:rsidRPr="000C57EE">
        <w:rPr>
          <w:lang w:val="en-US"/>
        </w:rPr>
        <w:t xml:space="preserve"> </w:t>
      </w:r>
      <w:r w:rsidR="000C57EE">
        <w:rPr>
          <w:lang w:val="en-US"/>
        </w:rPr>
        <w:t>genotyping-by-sequencing d</w:t>
      </w:r>
      <w:r w:rsidR="000C57EE" w:rsidRPr="000C57EE">
        <w:rPr>
          <w:lang w:val="en-US"/>
        </w:rPr>
        <w:t>atas</w:t>
      </w:r>
      <w:r w:rsidR="000C57EE">
        <w:rPr>
          <w:lang w:val="en-US"/>
        </w:rPr>
        <w:t>ets used in p</w:t>
      </w:r>
      <w:r w:rsidR="000C57EE" w:rsidRPr="000C57EE">
        <w:rPr>
          <w:lang w:val="en-US"/>
        </w:rPr>
        <w:t>hylogenetic</w:t>
      </w:r>
      <w:r w:rsidR="000C57EE">
        <w:rPr>
          <w:lang w:val="en-US"/>
        </w:rPr>
        <w:t xml:space="preserve"> a</w:t>
      </w:r>
      <w:r w:rsidR="000C57EE" w:rsidRPr="000C57EE">
        <w:rPr>
          <w:lang w:val="en-US"/>
        </w:rPr>
        <w:t xml:space="preserve">nalyses of </w:t>
      </w:r>
      <w:r w:rsidR="000C57EE">
        <w:rPr>
          <w:lang w:val="en-US"/>
        </w:rPr>
        <w:t xml:space="preserve">the western polyploid clade of </w:t>
      </w:r>
      <w:r w:rsidR="000C57EE">
        <w:rPr>
          <w:i/>
          <w:lang w:val="en-US"/>
        </w:rPr>
        <w:t>Hedera</w:t>
      </w:r>
      <w:r w:rsidR="000C57EE">
        <w:rPr>
          <w:lang w:val="en-US"/>
        </w:rPr>
        <w:t>. Each dataset is</w:t>
      </w:r>
      <w:r w:rsidR="000C57EE" w:rsidRPr="000C57EE">
        <w:rPr>
          <w:lang w:val="en-US"/>
        </w:rPr>
        <w:t xml:space="preserve"> denoted as </w:t>
      </w:r>
      <w:proofErr w:type="spellStart"/>
      <w:r w:rsidR="000C57EE" w:rsidRPr="000C57EE">
        <w:rPr>
          <w:i/>
          <w:lang w:val="en-US"/>
        </w:rPr>
        <w:t>c</w:t>
      </w:r>
      <w:r w:rsidR="000C57EE" w:rsidRPr="000C57EE">
        <w:rPr>
          <w:lang w:val="en-US"/>
        </w:rPr>
        <w:t>X</w:t>
      </w:r>
      <w:r w:rsidR="000C57EE" w:rsidRPr="000C57EE">
        <w:rPr>
          <w:i/>
          <w:lang w:val="en-US"/>
        </w:rPr>
        <w:t>m</w:t>
      </w:r>
      <w:r w:rsidR="000C57EE" w:rsidRPr="000C57EE">
        <w:rPr>
          <w:lang w:val="en-US"/>
        </w:rPr>
        <w:t>Y</w:t>
      </w:r>
      <w:r w:rsidR="000C57EE" w:rsidRPr="000C57EE">
        <w:rPr>
          <w:i/>
          <w:lang w:val="en-US"/>
        </w:rPr>
        <w:t>p</w:t>
      </w:r>
      <w:r w:rsidR="000C57EE" w:rsidRPr="000C57EE">
        <w:rPr>
          <w:lang w:val="en-US"/>
        </w:rPr>
        <w:t>Z</w:t>
      </w:r>
      <w:r w:rsidR="000C57EE" w:rsidRPr="000C57EE">
        <w:rPr>
          <w:i/>
          <w:lang w:val="en-US"/>
        </w:rPr>
        <w:t>r</w:t>
      </w:r>
      <w:r w:rsidR="000C57EE" w:rsidRPr="000C57EE">
        <w:rPr>
          <w:lang w:val="en-US"/>
        </w:rPr>
        <w:t>W</w:t>
      </w:r>
      <w:proofErr w:type="spellEnd"/>
      <w:r w:rsidR="000C57EE" w:rsidRPr="000C57EE">
        <w:rPr>
          <w:lang w:val="en-US"/>
        </w:rPr>
        <w:t xml:space="preserve">, with X being the clustering threshold, Y the minimum </w:t>
      </w:r>
      <w:proofErr w:type="spellStart"/>
      <w:r w:rsidR="000C57EE" w:rsidRPr="000C57EE">
        <w:rPr>
          <w:lang w:val="en-US"/>
        </w:rPr>
        <w:t>taxon</w:t>
      </w:r>
      <w:proofErr w:type="spellEnd"/>
      <w:r w:rsidR="000C57EE" w:rsidRPr="000C57EE">
        <w:rPr>
          <w:lang w:val="en-US"/>
        </w:rPr>
        <w:t xml:space="preserve"> coverage, Z the ploidy level, and W the level of filtering of individuals (see </w:t>
      </w:r>
      <w:r w:rsidR="000C57EE">
        <w:rPr>
          <w:lang w:val="en-US"/>
        </w:rPr>
        <w:t>text</w:t>
      </w:r>
      <w:r w:rsidR="000C57EE" w:rsidRPr="000C57EE">
        <w:rPr>
          <w:lang w:val="en-US"/>
        </w:rPr>
        <w:t>).</w:t>
      </w:r>
      <w:r w:rsidR="000C57EE">
        <w:rPr>
          <w:lang w:val="en-US"/>
        </w:rPr>
        <w:t xml:space="preserve"> Numbers of filtered loci, sites, single nucleotide polymorphisms (SNPs), phylogenetically informative sites (</w:t>
      </w:r>
      <w:r w:rsidR="000C57EE" w:rsidRPr="000C57EE">
        <w:rPr>
          <w:lang w:val="en-US"/>
        </w:rPr>
        <w:t>PIS</w:t>
      </w:r>
      <w:r w:rsidR="000C57EE">
        <w:rPr>
          <w:lang w:val="en-US"/>
        </w:rPr>
        <w:t>) and percentage of missing data for each dataset are indicated. *Dataset selected for extensive analysis.</w:t>
      </w:r>
    </w:p>
    <w:tbl>
      <w:tblPr>
        <w:tblW w:w="9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480"/>
        <w:gridCol w:w="1480"/>
        <w:gridCol w:w="1480"/>
        <w:gridCol w:w="1480"/>
        <w:gridCol w:w="1606"/>
      </w:tblGrid>
      <w:tr w:rsidR="000C57EE" w:rsidRPr="000C57EE" w14:paraId="6BE22E9B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E9B6571" w14:textId="77777777" w:rsidR="000C57EE" w:rsidRPr="000C57EE" w:rsidRDefault="000C57EE" w:rsidP="000C5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A8F77DF" w14:textId="77777777" w:rsidR="000C57EE" w:rsidRPr="000C57EE" w:rsidRDefault="000C57EE" w:rsidP="00355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# </w:t>
            </w:r>
            <w:proofErr w:type="spellStart"/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filtered</w:t>
            </w:r>
            <w:proofErr w:type="spellEnd"/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loc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CF654FF" w14:textId="77777777" w:rsidR="000C57EE" w:rsidRPr="000C57EE" w:rsidRDefault="000C57EE" w:rsidP="00355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# </w:t>
            </w:r>
            <w:proofErr w:type="spellStart"/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site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12769D7" w14:textId="77777777" w:rsidR="000C57EE" w:rsidRPr="000C57EE" w:rsidRDefault="000C57EE" w:rsidP="00355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# </w:t>
            </w:r>
            <w:proofErr w:type="spellStart"/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SNP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0144794" w14:textId="77777777" w:rsidR="000C57EE" w:rsidRPr="000C57EE" w:rsidRDefault="000C57EE" w:rsidP="00355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# PIS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50AD6E0" w14:textId="77777777" w:rsidR="000C57EE" w:rsidRPr="000C57EE" w:rsidRDefault="000C57EE" w:rsidP="00355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% </w:t>
            </w:r>
            <w:proofErr w:type="spellStart"/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missing</w:t>
            </w:r>
            <w:proofErr w:type="spellEnd"/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 data</w:t>
            </w:r>
          </w:p>
        </w:tc>
      </w:tr>
      <w:tr w:rsidR="000C57EE" w:rsidRPr="000C57EE" w14:paraId="15EAB032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F22EB57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9AB4C55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20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B9C5004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8549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6B67BF3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360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1BDF298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1336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F107879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81.7</w:t>
            </w:r>
          </w:p>
        </w:tc>
      </w:tr>
      <w:tr w:rsidR="000C57EE" w:rsidRPr="000C57EE" w14:paraId="3BFF42FF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77639C4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D92F89C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15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A583B6F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8081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5ECE518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317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C1DA667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9601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885B1B4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80.9</w:t>
            </w:r>
          </w:p>
        </w:tc>
      </w:tr>
      <w:tr w:rsidR="000C57EE" w:rsidRPr="000C57EE" w14:paraId="18D11398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ABA0D2C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E983756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09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08FBCBB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7611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5480748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279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74C3B95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8157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296A8A7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80.6</w:t>
            </w:r>
          </w:p>
        </w:tc>
      </w:tr>
      <w:tr w:rsidR="000C57EE" w:rsidRPr="000C57EE" w14:paraId="7C32454F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7E96AB0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0AEABD1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07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8024E84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6023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B8ACC68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151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6D0A34B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94676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D157B91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4.8</w:t>
            </w:r>
          </w:p>
        </w:tc>
      </w:tr>
      <w:tr w:rsidR="000C57EE" w:rsidRPr="000C57EE" w14:paraId="0D2A2F48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F99ED86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F39F10A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01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CE0F1CA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5472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CA88E1A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0853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9604C5D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91779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E5E9294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4.1</w:t>
            </w:r>
          </w:p>
        </w:tc>
      </w:tr>
      <w:tr w:rsidR="000C57EE" w:rsidRPr="000C57EE" w14:paraId="24F30207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66485D8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96F7B25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95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4D425D0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4962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9BB81A5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0420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9694BB1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90035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7899A58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3.7</w:t>
            </w:r>
          </w:p>
        </w:tc>
      </w:tr>
      <w:tr w:rsidR="000C57EE" w:rsidRPr="000C57EE" w14:paraId="422BA6E0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9A19B24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7C96A53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90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500DF79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949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D89FF51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88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214C8E1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8703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26B1C5A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1.1</w:t>
            </w:r>
          </w:p>
        </w:tc>
      </w:tr>
      <w:tr w:rsidR="000C57EE" w:rsidRPr="000C57EE" w14:paraId="1EFCC55A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FADB4B8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5FACC69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6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180C29E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746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3B70583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73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F5B2B76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8000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79F228A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9.2</w:t>
            </w:r>
          </w:p>
        </w:tc>
      </w:tr>
      <w:tr w:rsidR="000C57EE" w:rsidRPr="000C57EE" w14:paraId="4DF8FD81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22BD088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5EBCC25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5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2038003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686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B529B06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71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B122E45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844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385C590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  <w:r w:rsidR="00355B10">
              <w:rPr>
                <w:rFonts w:ascii="Calibri" w:eastAsia="Times New Roman" w:hAnsi="Calibri" w:cs="Calibri"/>
                <w:color w:val="000000"/>
                <w:lang w:eastAsia="es-ES"/>
              </w:rPr>
              <w:t>.0</w:t>
            </w:r>
          </w:p>
        </w:tc>
      </w:tr>
      <w:tr w:rsidR="000C57EE" w:rsidRPr="000C57EE" w14:paraId="7541484C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220FAF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9C093E7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12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BF6CAE7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9515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5D2CC6C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71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2F9102C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2880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7EE1FA8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4.2</w:t>
            </w:r>
          </w:p>
        </w:tc>
      </w:tr>
      <w:tr w:rsidR="000C57EE" w:rsidRPr="000C57EE" w14:paraId="2476B7A0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7F7B67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9ADF88F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08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2254D21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9202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C0CDA42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35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41DE5C7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1046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A04C7ED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2.6</w:t>
            </w:r>
          </w:p>
        </w:tc>
      </w:tr>
      <w:tr w:rsidR="000C57EE" w:rsidRPr="000C57EE" w14:paraId="5E24ECEA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96F3795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*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AB453C1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07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2FDDA12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9132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FA3BEE7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31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7DF8001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0793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43E8945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2.4</w:t>
            </w:r>
          </w:p>
        </w:tc>
      </w:tr>
      <w:tr w:rsidR="000C57EE" w:rsidRPr="000C57EE" w14:paraId="6781E2AA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9A1A679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97C4526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19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F75B0CD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8506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10C74D3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0133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5EAA003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8327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509795E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81.1</w:t>
            </w:r>
          </w:p>
        </w:tc>
      </w:tr>
      <w:tr w:rsidR="000C57EE" w:rsidRPr="000C57EE" w14:paraId="6A6FD739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CE17396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01C4DE8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14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8E5A669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8046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D2DB7A0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9799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DEA58C8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6942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25CBA9C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80.4</w:t>
            </w:r>
          </w:p>
        </w:tc>
      </w:tr>
      <w:tr w:rsidR="000C57EE" w:rsidRPr="000C57EE" w14:paraId="35A37977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FA09CEB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FB0BCD6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09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A4932F0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75933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533E8D1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954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3778CA4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5952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C5B4CF0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80.1</w:t>
            </w:r>
          </w:p>
        </w:tc>
      </w:tr>
      <w:tr w:rsidR="000C57EE" w:rsidRPr="000C57EE" w14:paraId="7DA76936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B77A1BF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784FC39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09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3CCD665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62536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449C9AA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755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DCA6AF4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9495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975F792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4.1</w:t>
            </w:r>
          </w:p>
        </w:tc>
      </w:tr>
      <w:tr w:rsidR="000C57EE" w:rsidRPr="000C57EE" w14:paraId="0A9A62C5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A7C4045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BBA5017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03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59F3E9A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57097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9314EEB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701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3AD7752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6998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0C7587C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3.4</w:t>
            </w:r>
          </w:p>
        </w:tc>
      </w:tr>
      <w:tr w:rsidR="000C57EE" w:rsidRPr="000C57EE" w14:paraId="0A7C8443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FCBCB3F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8412C1F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97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7465AE1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5208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1195DBB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670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52D894E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5685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EF93BEC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  <w:r w:rsidR="00355B10">
              <w:rPr>
                <w:rFonts w:ascii="Calibri" w:eastAsia="Times New Roman" w:hAnsi="Calibri" w:cs="Calibri"/>
                <w:color w:val="000000"/>
                <w:lang w:eastAsia="es-ES"/>
              </w:rPr>
              <w:t>.0</w:t>
            </w:r>
          </w:p>
        </w:tc>
      </w:tr>
      <w:tr w:rsidR="000C57EE" w:rsidRPr="000C57EE" w14:paraId="3E9E7617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5EAA24E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5616B5D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61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560D79B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152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F3C22DC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817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1122BB0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8279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122C9A4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1.2</w:t>
            </w:r>
          </w:p>
        </w:tc>
      </w:tr>
      <w:tr w:rsidR="000C57EE" w:rsidRPr="000C57EE" w14:paraId="18BEAE91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0251E34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B04A688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9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C7569A0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950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F61FE22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69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D5F447A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675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AD2EC43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9.3</w:t>
            </w:r>
          </w:p>
        </w:tc>
      </w:tr>
      <w:tr w:rsidR="000C57EE" w:rsidRPr="000C57EE" w14:paraId="75C8F427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63BBD8D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CE3B200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8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630736D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885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C91D19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66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D6E35A1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504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80C2A8C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9.1</w:t>
            </w:r>
          </w:p>
        </w:tc>
      </w:tr>
      <w:tr w:rsidR="000C57EE" w:rsidRPr="000C57EE" w14:paraId="331C2472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94B7E52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039D6E6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17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5F5F77D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9953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824709F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69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901410E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2661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0297FE3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4.1</w:t>
            </w:r>
          </w:p>
        </w:tc>
      </w:tr>
      <w:tr w:rsidR="000C57EE" w:rsidRPr="000C57EE" w14:paraId="585B27BD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9AF025A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9FA27D7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13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CD72138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9637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22516F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36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39B0557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0950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D28914E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2.5</w:t>
            </w:r>
          </w:p>
        </w:tc>
      </w:tr>
      <w:tr w:rsidR="000C57EE" w:rsidRPr="000C57EE" w14:paraId="245570F1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C1065A9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8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C18E2BA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12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1BEEDB6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95588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4B2276C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32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19F3EF0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0673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53E5BD2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2.3</w:t>
            </w:r>
          </w:p>
        </w:tc>
      </w:tr>
      <w:tr w:rsidR="000C57EE" w:rsidRPr="000C57EE" w14:paraId="6555DAE3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CDA855E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9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63B73B6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23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1D30408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8852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74E647F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35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57241D0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7690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B53B50F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80.3</w:t>
            </w:r>
          </w:p>
        </w:tc>
      </w:tr>
      <w:tr w:rsidR="000C57EE" w:rsidRPr="000C57EE" w14:paraId="7FDB1299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9BB1986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9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9CEE21B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17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0C4D0AA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83687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9860610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079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5A37AC4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6623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BA97ADC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9.5</w:t>
            </w:r>
          </w:p>
        </w:tc>
      </w:tr>
      <w:tr w:rsidR="000C57EE" w:rsidRPr="000C57EE" w14:paraId="36D3DCEB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2657F21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9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ACADF17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12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3DD67D9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7918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FE5B849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69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ADBBB29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5938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AA7EA4A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9.2</w:t>
            </w:r>
          </w:p>
        </w:tc>
      </w:tr>
      <w:tr w:rsidR="000C57EE" w:rsidRPr="000C57EE" w14:paraId="55B71F7A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8CEFA82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9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76D56F2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14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8AD565B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6704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CD6D619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380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8E04C6E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63483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FE0FF83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3.5</w:t>
            </w:r>
          </w:p>
        </w:tc>
      </w:tr>
      <w:tr w:rsidR="000C57EE" w:rsidRPr="000C57EE" w14:paraId="37659E60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D3F71D2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9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5FE71B6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08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D5D26A9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61348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9A10F89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3337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2DDFB93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61435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908F32C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2.7</w:t>
            </w:r>
          </w:p>
        </w:tc>
      </w:tr>
      <w:tr w:rsidR="000C57EE" w:rsidRPr="000C57EE" w14:paraId="7D36E1BA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07995FA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9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37B6E23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02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13D1826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5626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FD41EB4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309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7AAC25F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60392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CEF8E67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2.4</w:t>
            </w:r>
          </w:p>
        </w:tc>
      </w:tr>
      <w:tr w:rsidR="000C57EE" w:rsidRPr="000C57EE" w14:paraId="36C16944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D7E9462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9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C0F3829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66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EEA5E74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594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0364EA5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82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E740D38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8231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52C1227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1.1</w:t>
            </w:r>
          </w:p>
        </w:tc>
      </w:tr>
      <w:tr w:rsidR="000C57EE" w:rsidRPr="000C57EE" w14:paraId="63ABC57B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4F01C5D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9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A7CDA46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64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2CE9C01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378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438D7B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70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9978D97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685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61F8E87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9.3</w:t>
            </w:r>
          </w:p>
        </w:tc>
      </w:tr>
      <w:tr w:rsidR="000C57EE" w:rsidRPr="000C57EE" w14:paraId="3A7DBBA6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FC3E3DD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9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9096982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63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92159FE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307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F866733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67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231E805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7544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F9ECF25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  <w:r w:rsidR="00355B10">
              <w:rPr>
                <w:rFonts w:ascii="Calibri" w:eastAsia="Times New Roman" w:hAnsi="Calibri" w:cs="Calibri"/>
                <w:color w:val="000000"/>
                <w:lang w:eastAsia="es-ES"/>
              </w:rPr>
              <w:t>.0</w:t>
            </w:r>
          </w:p>
        </w:tc>
      </w:tr>
      <w:tr w:rsidR="000C57EE" w:rsidRPr="000C57EE" w14:paraId="7437772B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49496DD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9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36C61AB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23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FEBBE99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0496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1FBFFDA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46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B9302E0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30941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1E1F317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4.3</w:t>
            </w:r>
          </w:p>
        </w:tc>
      </w:tr>
      <w:tr w:rsidR="000C57EE" w:rsidRPr="000C57EE" w14:paraId="7B050D43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EE3A735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9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E925606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20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EFAFFBE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0157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E31F483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15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D7E3349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9370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D824E5D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2.7</w:t>
            </w:r>
          </w:p>
        </w:tc>
      </w:tr>
      <w:tr w:rsidR="000C57EE" w:rsidRPr="000C57EE" w14:paraId="6889AA04" w14:textId="77777777" w:rsidTr="00355B10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BDACE7C" w14:textId="77777777" w:rsidR="000C57EE" w:rsidRPr="000C57EE" w:rsidRDefault="000C57EE" w:rsidP="000C57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c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90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m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15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</w:t>
            </w:r>
            <w:r w:rsidRPr="000C57EE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r</w:t>
            </w:r>
            <w:r w:rsidRPr="000C57E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302A5C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189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6D5F7EB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10061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994CCCE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510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C820441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29043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2EA108D" w14:textId="77777777" w:rsidR="000C57EE" w:rsidRPr="000C57EE" w:rsidRDefault="000C57EE" w:rsidP="000C57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57EE">
              <w:rPr>
                <w:rFonts w:ascii="Calibri" w:eastAsia="Times New Roman" w:hAnsi="Calibri" w:cs="Calibri"/>
                <w:color w:val="000000"/>
                <w:lang w:eastAsia="es-ES"/>
              </w:rPr>
              <w:t>42.5</w:t>
            </w:r>
          </w:p>
        </w:tc>
      </w:tr>
    </w:tbl>
    <w:p w14:paraId="044C4F86" w14:textId="77777777" w:rsidR="000C57EE" w:rsidRDefault="000C57EE"/>
    <w:sectPr w:rsidR="000C57EE" w:rsidSect="000C57EE">
      <w:pgSz w:w="11906" w:h="16838"/>
      <w:pgMar w:top="1134" w:right="1274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7EE"/>
    <w:rsid w:val="000C57EE"/>
    <w:rsid w:val="00347090"/>
    <w:rsid w:val="00355B10"/>
    <w:rsid w:val="005573C4"/>
    <w:rsid w:val="00992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F01C9"/>
  <w15:chartTrackingRefBased/>
  <w15:docId w15:val="{4DF7B20B-E926-4EB7-9027-1850EEF0A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4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Fernández-Mazuecos</dc:creator>
  <cp:keywords/>
  <dc:description/>
  <cp:lastModifiedBy>Virginia Valcárcel</cp:lastModifiedBy>
  <cp:revision>2</cp:revision>
  <dcterms:created xsi:type="dcterms:W3CDTF">2021-07-15T10:40:00Z</dcterms:created>
  <dcterms:modified xsi:type="dcterms:W3CDTF">2021-07-15T10:40:00Z</dcterms:modified>
</cp:coreProperties>
</file>